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DE148" w14:textId="0AAB61B5" w:rsidR="00EB3F7B" w:rsidRDefault="005C2F26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  <w:r w:rsidRPr="00025088">
        <w:rPr>
          <w:noProof/>
          <w:lang w:val="en-GB"/>
        </w:rPr>
        <w:drawing>
          <wp:anchor distT="0" distB="0" distL="114300" distR="114300" simplePos="0" relativeHeight="251659264" behindDoc="1" locked="0" layoutInCell="1" allowOverlap="1" wp14:anchorId="059E3E59" wp14:editId="17D83899">
            <wp:simplePos x="0" y="0"/>
            <wp:positionH relativeFrom="margin">
              <wp:posOffset>1170305</wp:posOffset>
            </wp:positionH>
            <wp:positionV relativeFrom="margin">
              <wp:posOffset>267050</wp:posOffset>
            </wp:positionV>
            <wp:extent cx="3396615" cy="3494405"/>
            <wp:effectExtent l="12700" t="12700" r="6985" b="10795"/>
            <wp:wrapSquare wrapText="bothSides"/>
            <wp:docPr id="124" name="Picture 122" descr="A computer screen shot of a diagram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2" descr="A computer screen shot of a diagram&#10;&#10;AI-generated content may be incorrect.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2" t="8000" r="15572" b="8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615" cy="34944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7818" w:rsidRPr="00FA698D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>Supplemental Figure (SF1): Laparoscopic Setup: Position of the patient and the surgical team</w:t>
      </w:r>
      <w:r w:rsidR="00025088" w:rsidRPr="00FA698D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>.</w:t>
      </w:r>
    </w:p>
    <w:p w14:paraId="53EFB66C" w14:textId="032056B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 xml:space="preserve">                             </w:t>
      </w:r>
    </w:p>
    <w:p w14:paraId="6D21659C" w14:textId="4582B24A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0B74FDE8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28D81717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19F953DF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39716628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2A04348E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69176F6B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60CD4A4E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5E0B8EDD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20829C05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498566B9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4F4A13CA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7E614C30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31567FF3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084BF9BC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367E0EC0" w14:textId="77777777" w:rsidR="005C2F26" w:rsidRDefault="005C2F26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0E34ABEC" w14:textId="77777777" w:rsidR="005C2F26" w:rsidRDefault="005C2F26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7FBA8747" w14:textId="77777777" w:rsidR="00EB3F7B" w:rsidRDefault="00EB3F7B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6D292A1E" w14:textId="77777777" w:rsidR="005C2F26" w:rsidRDefault="005C2F26" w:rsidP="00EB3F7B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</w:p>
    <w:p w14:paraId="771FBFD0" w14:textId="77CF7785" w:rsidR="00C97818" w:rsidRPr="00EB3F7B" w:rsidRDefault="00C97818" w:rsidP="00EB3F7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  <w:r w:rsidRPr="00FA698D">
        <w:rPr>
          <w:rFonts w:asciiTheme="majorBidi" w:hAnsiTheme="majorBidi" w:cstheme="majorBidi"/>
          <w:i/>
          <w:iCs/>
          <w:sz w:val="24"/>
          <w:szCs w:val="24"/>
          <w:lang w:val="en-GB"/>
        </w:rPr>
        <w:t>S</w:t>
      </w:r>
      <w:r w:rsidR="00025088" w:rsidRPr="00FA698D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>Surgeon</w:t>
      </w:r>
      <w:r w:rsidR="002B33C1" w:rsidRPr="00FA698D">
        <w:rPr>
          <w:rFonts w:asciiTheme="majorBidi" w:hAnsiTheme="majorBidi" w:cstheme="majorBidi"/>
          <w:sz w:val="24"/>
          <w:szCs w:val="24"/>
          <w:lang w:val="en-GB"/>
        </w:rPr>
        <w:t>;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A698D">
        <w:rPr>
          <w:rFonts w:asciiTheme="majorBidi" w:hAnsiTheme="majorBidi" w:cstheme="majorBidi"/>
          <w:i/>
          <w:iCs/>
          <w:sz w:val="24"/>
          <w:szCs w:val="24"/>
          <w:lang w:val="en-GB"/>
        </w:rPr>
        <w:t>SA/C</w:t>
      </w:r>
      <w:r w:rsidR="00025088" w:rsidRPr="00FA698D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 xml:space="preserve">Surgical </w:t>
      </w:r>
      <w:r w:rsidR="002B33C1" w:rsidRPr="00FA698D">
        <w:rPr>
          <w:rFonts w:asciiTheme="majorBidi" w:hAnsiTheme="majorBidi" w:cstheme="majorBidi"/>
          <w:sz w:val="24"/>
          <w:szCs w:val="24"/>
          <w:lang w:val="en-GB"/>
        </w:rPr>
        <w:t>A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 xml:space="preserve">ssistant/Camera </w:t>
      </w:r>
      <w:r w:rsidR="002B33C1" w:rsidRPr="00FA698D">
        <w:rPr>
          <w:rFonts w:asciiTheme="majorBidi" w:hAnsiTheme="majorBidi" w:cstheme="majorBidi"/>
          <w:sz w:val="24"/>
          <w:szCs w:val="24"/>
          <w:lang w:val="en-GB"/>
        </w:rPr>
        <w:t>H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>older</w:t>
      </w:r>
      <w:r w:rsidR="002B33C1" w:rsidRPr="00FA698D">
        <w:rPr>
          <w:rFonts w:asciiTheme="majorBidi" w:hAnsiTheme="majorBidi" w:cstheme="majorBidi"/>
          <w:sz w:val="24"/>
          <w:szCs w:val="24"/>
          <w:lang w:val="en-GB"/>
        </w:rPr>
        <w:t>;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A698D">
        <w:rPr>
          <w:rFonts w:asciiTheme="majorBidi" w:hAnsiTheme="majorBidi" w:cstheme="majorBidi"/>
          <w:i/>
          <w:iCs/>
          <w:sz w:val="24"/>
          <w:szCs w:val="24"/>
          <w:lang w:val="en-GB"/>
        </w:rPr>
        <w:t>SN</w:t>
      </w:r>
      <w:r w:rsidR="00025088" w:rsidRPr="00FA698D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>Scru</w:t>
      </w:r>
      <w:r w:rsidR="00020FA2" w:rsidRPr="00FA698D">
        <w:rPr>
          <w:rFonts w:asciiTheme="majorBidi" w:hAnsiTheme="majorBidi" w:cstheme="majorBidi"/>
          <w:sz w:val="24"/>
          <w:szCs w:val="24"/>
          <w:lang w:val="en-GB"/>
        </w:rPr>
        <w:t>b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2B33C1" w:rsidRPr="00FA698D">
        <w:rPr>
          <w:rFonts w:asciiTheme="majorBidi" w:hAnsiTheme="majorBidi" w:cstheme="majorBidi"/>
          <w:sz w:val="24"/>
          <w:szCs w:val="24"/>
          <w:lang w:val="en-GB"/>
        </w:rPr>
        <w:t>N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>urse</w:t>
      </w:r>
      <w:r w:rsidR="002B33C1" w:rsidRPr="00FA698D">
        <w:rPr>
          <w:rFonts w:asciiTheme="majorBidi" w:hAnsiTheme="majorBidi" w:cstheme="majorBidi"/>
          <w:sz w:val="24"/>
          <w:szCs w:val="24"/>
          <w:lang w:val="en-GB"/>
        </w:rPr>
        <w:t>;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A698D">
        <w:rPr>
          <w:rFonts w:asciiTheme="majorBidi" w:hAnsiTheme="majorBidi" w:cstheme="majorBidi"/>
          <w:i/>
          <w:iCs/>
          <w:sz w:val="24"/>
          <w:szCs w:val="24"/>
          <w:lang w:val="en-GB"/>
        </w:rPr>
        <w:t>AN</w:t>
      </w:r>
      <w:r w:rsidR="00025088" w:rsidRPr="00FA698D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>Anaesthe</w:t>
      </w:r>
      <w:r w:rsidR="00147135" w:rsidRPr="00FA698D">
        <w:rPr>
          <w:rFonts w:asciiTheme="majorBidi" w:hAnsiTheme="majorBidi" w:cstheme="majorBidi"/>
          <w:sz w:val="24"/>
          <w:szCs w:val="24"/>
          <w:lang w:val="en-GB"/>
        </w:rPr>
        <w:t>t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>ist</w:t>
      </w:r>
      <w:r w:rsidR="00025088" w:rsidRPr="00FA698D"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 w:rsidR="00025088" w:rsidRPr="00FA698D">
        <w:rPr>
          <w:rFonts w:asciiTheme="majorBidi" w:hAnsiTheme="majorBidi" w:cstheme="majorBidi"/>
          <w:i/>
          <w:iCs/>
          <w:sz w:val="24"/>
          <w:szCs w:val="24"/>
          <w:lang w:val="en-GB"/>
        </w:rPr>
        <w:t>SN</w:t>
      </w:r>
      <w:r w:rsidR="00025088" w:rsidRPr="00FA698D">
        <w:rPr>
          <w:rFonts w:asciiTheme="majorBidi" w:hAnsiTheme="majorBidi" w:cstheme="majorBidi"/>
          <w:sz w:val="24"/>
          <w:szCs w:val="24"/>
          <w:lang w:val="en-GB"/>
        </w:rPr>
        <w:t xml:space="preserve"> and </w:t>
      </w:r>
      <w:r w:rsidR="00025088" w:rsidRPr="00FA698D">
        <w:rPr>
          <w:rFonts w:asciiTheme="majorBidi" w:hAnsiTheme="majorBidi" w:cstheme="majorBidi"/>
          <w:i/>
          <w:iCs/>
          <w:sz w:val="24"/>
          <w:szCs w:val="24"/>
          <w:lang w:val="en-GB"/>
        </w:rPr>
        <w:t>AN</w:t>
      </w:r>
      <w:r w:rsidR="00025088" w:rsidRPr="00FA698D">
        <w:rPr>
          <w:rFonts w:asciiTheme="majorBidi" w:hAnsiTheme="majorBidi" w:cstheme="majorBidi"/>
          <w:sz w:val="24"/>
          <w:szCs w:val="24"/>
          <w:lang w:val="en-GB"/>
        </w:rPr>
        <w:t xml:space="preserve"> may be reversed, depending on theatre setup</w:t>
      </w:r>
      <w:r w:rsidR="00CF690A" w:rsidRPr="00FA698D">
        <w:rPr>
          <w:rFonts w:asciiTheme="majorBidi" w:hAnsiTheme="majorBidi" w:cstheme="majorBidi"/>
          <w:sz w:val="24"/>
          <w:szCs w:val="24"/>
          <w:lang w:val="en-GB"/>
        </w:rPr>
        <w:t>)</w:t>
      </w:r>
      <w:r w:rsidRPr="00FA698D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7F0103F8" w14:textId="7FA4F32A" w:rsidR="00C97818" w:rsidRPr="00025088" w:rsidRDefault="00C97818" w:rsidP="00C9781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sectPr w:rsidR="00C97818" w:rsidRPr="000250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81EC0" w14:textId="77777777" w:rsidR="004C4BEF" w:rsidRDefault="004C4BEF" w:rsidP="00DC2C95">
      <w:pPr>
        <w:spacing w:after="0" w:line="240" w:lineRule="auto"/>
      </w:pPr>
      <w:r>
        <w:separator/>
      </w:r>
    </w:p>
  </w:endnote>
  <w:endnote w:type="continuationSeparator" w:id="0">
    <w:p w14:paraId="6D897AEF" w14:textId="77777777" w:rsidR="004C4BEF" w:rsidRDefault="004C4BEF" w:rsidP="00DC2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6B8184" w14:textId="77777777" w:rsidR="00BE6E8D" w:rsidRDefault="00BE6E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CDFF9" w14:textId="77777777" w:rsidR="005C2F26" w:rsidRPr="005C2F26" w:rsidRDefault="005C2F26" w:rsidP="005C2F26">
    <w:pPr>
      <w:jc w:val="center"/>
      <w:rPr>
        <w:rFonts w:asciiTheme="majorBidi" w:hAnsiTheme="majorBidi" w:cstheme="majorBidi"/>
      </w:rPr>
    </w:pPr>
    <w:r w:rsidRPr="005C2F26">
      <w:rPr>
        <w:rFonts w:asciiTheme="majorBidi" w:hAnsiTheme="majorBidi" w:cstheme="majorBidi"/>
      </w:rPr>
      <w:t>Pediatric Surgery International</w:t>
    </w:r>
  </w:p>
  <w:p w14:paraId="5D884249" w14:textId="1F9A2679" w:rsidR="00773347" w:rsidRPr="005C2F26" w:rsidRDefault="005C2F26" w:rsidP="005C2F26">
    <w:pPr>
      <w:jc w:val="center"/>
      <w:rPr>
        <w:rFonts w:asciiTheme="majorBidi" w:hAnsiTheme="majorBidi" w:cstheme="majorBidi"/>
      </w:rPr>
    </w:pPr>
    <w:r w:rsidRPr="005C2F26">
      <w:rPr>
        <w:rFonts w:asciiTheme="majorBidi" w:hAnsiTheme="majorBidi" w:cstheme="majorBidi"/>
      </w:rPr>
      <w:t>DOI: 10.1007/s00383-025-06079-7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FD908A" w14:textId="77777777" w:rsidR="00BE6E8D" w:rsidRDefault="00BE6E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BAA68" w14:textId="77777777" w:rsidR="004C4BEF" w:rsidRDefault="004C4BEF" w:rsidP="00DC2C95">
      <w:pPr>
        <w:spacing w:after="0" w:line="240" w:lineRule="auto"/>
      </w:pPr>
      <w:r>
        <w:separator/>
      </w:r>
    </w:p>
  </w:footnote>
  <w:footnote w:type="continuationSeparator" w:id="0">
    <w:p w14:paraId="6EAE14DD" w14:textId="77777777" w:rsidR="004C4BEF" w:rsidRDefault="004C4BEF" w:rsidP="00DC2C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38205" w14:textId="0D048E5E" w:rsidR="00773347" w:rsidRDefault="004C4BEF">
    <w:pPr>
      <w:pStyle w:val="Header"/>
    </w:pPr>
    <w:r>
      <w:rPr>
        <w:noProof/>
      </w:rPr>
      <w:pict w14:anchorId="600DF32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01120461" o:spid="_x0000_s1027" type="#_x0000_t136" alt="" style="position:absolute;margin-left:0;margin-top:0;width:803pt;height:33pt;rotation:315;z-index:-251532288;mso-wrap-edited:f;mso-width-percent:0;mso-height-percent:0;mso-position-horizontal:center;mso-position-horizontal-relative:margin;mso-position-vertical:center;mso-position-vertical-relative:margin;mso-width-percent:0;mso-height-percent:0" o:allowincell="f" fillcolor="#d0d0d0 [2894]" stroked="f">
          <v:textpath style="font-family:&quot;Times New Roman&quot;;font-size:30pt;font-weight:bold" string="Excision vs Division of Müllerian Duct Remnants in Male DSD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7D598F" w14:textId="08113984" w:rsidR="00DC2C95" w:rsidRPr="004D5EF5" w:rsidRDefault="004C4BEF" w:rsidP="00DC2C95">
    <w:pPr>
      <w:pStyle w:val="Header"/>
      <w:tabs>
        <w:tab w:val="clear" w:pos="4513"/>
        <w:tab w:val="clear" w:pos="9026"/>
        <w:tab w:val="left" w:pos="3051"/>
      </w:tabs>
      <w:jc w:val="both"/>
      <w:rPr>
        <w:rFonts w:asciiTheme="majorBidi" w:hAnsiTheme="majorBidi" w:cstheme="majorBidi"/>
      </w:rPr>
    </w:pPr>
    <w:r>
      <w:rPr>
        <w:noProof/>
      </w:rPr>
      <w:pict w14:anchorId="5EE67BF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01120462" o:spid="_x0000_s1026" type="#_x0000_t136" alt="" style="position:absolute;left:0;text-align:left;margin-left:0;margin-top:0;width:803pt;height:33pt;rotation:315;z-index:-251530240;mso-wrap-edited:f;mso-width-percent:0;mso-height-percent:0;mso-position-horizontal:center;mso-position-horizontal-relative:margin;mso-position-vertical:center;mso-position-vertical-relative:margin;mso-width-percent:0;mso-height-percent:0" o:allowincell="f" fillcolor="#d0d0d0 [2894]" stroked="f">
          <v:textpath style="font-family:&quot;Times New Roman&quot;;font-size:30pt;font-weight:bold" string="Excision vs Division of Müllerian Duct Remnants in Male DSD"/>
          <w10:wrap anchorx="margin" anchory="margin"/>
        </v:shape>
      </w:pict>
    </w:r>
    <w:r w:rsidR="00DC2C95" w:rsidRPr="004D5EF5">
      <w:rPr>
        <w:rFonts w:asciiTheme="majorBidi" w:hAnsiTheme="majorBidi" w:cstheme="majorBidi"/>
      </w:rPr>
      <w:t xml:space="preserve">Excision Versus Division of Müllerian Duct Remnants in Male Disorders of Sexual Development and Differentiation: </w:t>
    </w:r>
    <w:r w:rsidR="00E93A23">
      <w:rPr>
        <w:rFonts w:asciiTheme="majorBidi" w:hAnsiTheme="majorBidi" w:cstheme="majorBidi"/>
      </w:rPr>
      <w:t xml:space="preserve">A </w:t>
    </w:r>
    <w:r w:rsidR="00BE6E8D">
      <w:rPr>
        <w:rFonts w:asciiTheme="majorBidi" w:hAnsiTheme="majorBidi" w:cstheme="majorBidi"/>
      </w:rPr>
      <w:t xml:space="preserve">Prospective </w:t>
    </w:r>
    <w:r w:rsidR="00E93A23">
      <w:rPr>
        <w:rFonts w:asciiTheme="majorBidi" w:hAnsiTheme="majorBidi" w:cstheme="majorBidi"/>
      </w:rPr>
      <w:t xml:space="preserve">Study to Generate </w:t>
    </w:r>
    <w:r w:rsidR="00DC2C95" w:rsidRPr="004D5EF5">
      <w:rPr>
        <w:rFonts w:asciiTheme="majorBidi" w:hAnsiTheme="majorBidi" w:cstheme="majorBidi"/>
      </w:rPr>
      <w:t>Anatomical Assessment Criteria</w:t>
    </w:r>
  </w:p>
  <w:p w14:paraId="28E17035" w14:textId="54F6DC12" w:rsidR="00DC2C95" w:rsidRPr="004D5EF5" w:rsidRDefault="00DC2C95" w:rsidP="00DC2C95">
    <w:pPr>
      <w:pStyle w:val="Header"/>
      <w:tabs>
        <w:tab w:val="clear" w:pos="4513"/>
        <w:tab w:val="clear" w:pos="9026"/>
        <w:tab w:val="left" w:pos="3051"/>
      </w:tabs>
      <w:jc w:val="both"/>
      <w:rPr>
        <w:rFonts w:asciiTheme="majorBidi" w:hAnsiTheme="majorBidi" w:cstheme="majorBidi"/>
        <w:b/>
        <w:bCs/>
        <w:u w:val="single"/>
      </w:rPr>
    </w:pPr>
    <w:r w:rsidRPr="004D5EF5">
      <w:rPr>
        <w:rFonts w:asciiTheme="majorBidi" w:hAnsiTheme="majorBidi" w:cstheme="majorBidi"/>
        <w:b/>
        <w:bCs/>
        <w:u w:val="single"/>
      </w:rPr>
      <w:t>Supplementary File 1</w:t>
    </w:r>
  </w:p>
  <w:p w14:paraId="2A0A93C2" w14:textId="77777777" w:rsidR="00DC2C95" w:rsidRDefault="00DC2C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9016A7" w14:textId="2FE13C1F" w:rsidR="00773347" w:rsidRDefault="004C4BEF">
    <w:pPr>
      <w:pStyle w:val="Header"/>
    </w:pPr>
    <w:r>
      <w:rPr>
        <w:noProof/>
      </w:rPr>
      <w:pict w14:anchorId="19585047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01120460" o:spid="_x0000_s1025" type="#_x0000_t136" alt="" style="position:absolute;margin-left:0;margin-top:0;width:803pt;height:33pt;rotation:315;z-index:-251534336;mso-wrap-edited:f;mso-width-percent:0;mso-height-percent:0;mso-position-horizontal:center;mso-position-horizontal-relative:margin;mso-position-vertical:center;mso-position-vertical-relative:margin;mso-width-percent:0;mso-height-percent:0" o:allowincell="f" fillcolor="#d0d0d0 [2894]" stroked="f">
          <v:textpath style="font-family:&quot;Times New Roman&quot;;font-size:30pt;font-weight:bold" string="Excision vs Division of Müllerian Duct Remnants in Male DSD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18"/>
    <w:rsid w:val="00020FA2"/>
    <w:rsid w:val="00025088"/>
    <w:rsid w:val="00147135"/>
    <w:rsid w:val="001D6AD8"/>
    <w:rsid w:val="001D6EB9"/>
    <w:rsid w:val="00220F27"/>
    <w:rsid w:val="00283D6B"/>
    <w:rsid w:val="0028744D"/>
    <w:rsid w:val="002B33C1"/>
    <w:rsid w:val="003F3E39"/>
    <w:rsid w:val="004C3B43"/>
    <w:rsid w:val="004C4BEF"/>
    <w:rsid w:val="004D5EF5"/>
    <w:rsid w:val="004E1FAA"/>
    <w:rsid w:val="005C2F26"/>
    <w:rsid w:val="006361E3"/>
    <w:rsid w:val="00661A4A"/>
    <w:rsid w:val="00773347"/>
    <w:rsid w:val="007F5678"/>
    <w:rsid w:val="008F092A"/>
    <w:rsid w:val="00A82023"/>
    <w:rsid w:val="00B204D8"/>
    <w:rsid w:val="00B716C8"/>
    <w:rsid w:val="00BB3A84"/>
    <w:rsid w:val="00BE6E8D"/>
    <w:rsid w:val="00C22CC1"/>
    <w:rsid w:val="00C97818"/>
    <w:rsid w:val="00CF690A"/>
    <w:rsid w:val="00D76508"/>
    <w:rsid w:val="00D87368"/>
    <w:rsid w:val="00D926D2"/>
    <w:rsid w:val="00D954C0"/>
    <w:rsid w:val="00DC2C95"/>
    <w:rsid w:val="00E93A23"/>
    <w:rsid w:val="00EB3F7B"/>
    <w:rsid w:val="00EF143A"/>
    <w:rsid w:val="00F52BC3"/>
    <w:rsid w:val="00F93EF4"/>
    <w:rsid w:val="00FA17EF"/>
    <w:rsid w:val="00FA3B83"/>
    <w:rsid w:val="00FA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476FC"/>
  <w15:chartTrackingRefBased/>
  <w15:docId w15:val="{7ABA784B-F5D4-F749-8C45-543A1ED8D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818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81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81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81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81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81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81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81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81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81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8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8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8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8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8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97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81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97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81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97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818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C97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8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2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C95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2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C95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iro University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. A. Marei</dc:creator>
  <cp:keywords/>
  <dc:description/>
  <cp:lastModifiedBy>Mahmoud M. A. Marei</cp:lastModifiedBy>
  <cp:revision>4</cp:revision>
  <dcterms:created xsi:type="dcterms:W3CDTF">2025-07-02T11:11:00Z</dcterms:created>
  <dcterms:modified xsi:type="dcterms:W3CDTF">2025-07-02T13:37:00Z</dcterms:modified>
</cp:coreProperties>
</file>